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A9052" w14:textId="77777777" w:rsidR="00CD226D" w:rsidRPr="00C621DF" w:rsidRDefault="00CD226D">
      <w:pPr>
        <w:rPr>
          <w:rFonts w:ascii="Times New Roman" w:hAnsi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110"/>
        <w:gridCol w:w="1177"/>
        <w:gridCol w:w="1177"/>
        <w:gridCol w:w="1177"/>
        <w:gridCol w:w="1177"/>
        <w:gridCol w:w="1184"/>
      </w:tblGrid>
      <w:tr w:rsidR="00CD226D" w:rsidRPr="00C621DF" w14:paraId="3CCD6A76" w14:textId="77777777" w:rsidTr="00CD226D">
        <w:trPr>
          <w:trHeight w:val="300"/>
          <w:jc w:val="center"/>
        </w:trPr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9185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8424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V-A</w:t>
            </w:r>
          </w:p>
          <w:p w14:paraId="30A33757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18"/>
                <w:szCs w:val="18"/>
                <w:fitText w:val="992" w:id="-705420544"/>
              </w:rPr>
              <w:t>(350-399 nm)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CB6B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lue</w:t>
            </w: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br/>
            </w:r>
            <w:r w:rsidRPr="00C621DF">
              <w:rPr>
                <w:rFonts w:ascii="Times New Roman" w:eastAsia="Times New Roman" w:hAnsi="Times New Roman"/>
                <w:color w:val="000000"/>
                <w:sz w:val="18"/>
                <w:szCs w:val="18"/>
                <w:fitText w:val="992" w:id="-705420543"/>
              </w:rPr>
              <w:t>(400-499 nm)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6DF0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reen</w:t>
            </w:r>
          </w:p>
          <w:p w14:paraId="076C4E28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18"/>
                <w:szCs w:val="18"/>
                <w:fitText w:val="992" w:id="-705420542"/>
              </w:rPr>
              <w:t>(500-599 nm)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1BD2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d</w:t>
            </w:r>
          </w:p>
          <w:p w14:paraId="35DB3D33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18"/>
                <w:szCs w:val="18"/>
                <w:fitText w:val="992" w:id="-705420541"/>
              </w:rPr>
              <w:t>(600-699 nm)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9C34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ar-red</w:t>
            </w:r>
          </w:p>
          <w:p w14:paraId="22C04618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18"/>
                <w:szCs w:val="18"/>
                <w:fitText w:val="992" w:id="-705420540"/>
              </w:rPr>
              <w:t>(700-799 nm)</w:t>
            </w:r>
          </w:p>
        </w:tc>
        <w:tc>
          <w:tcPr>
            <w:tcW w:w="11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B9F8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  <w:lang w:val="pt-BR"/>
              </w:rPr>
              <w:t>Total PAR</w:t>
            </w:r>
          </w:p>
          <w:p w14:paraId="51E44239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 w:rsidRPr="00C621DF">
              <w:rPr>
                <w:rFonts w:ascii="Times New Roman" w:hAnsi="Times New Roman"/>
                <w:sz w:val="16"/>
                <w:szCs w:val="16"/>
                <w:lang w:val="pt-BR"/>
              </w:rPr>
              <w:t>µmol∙m</w:t>
            </w:r>
            <w:r w:rsidRPr="00C621DF">
              <w:rPr>
                <w:rFonts w:ascii="Times New Roman" w:hAnsi="Times New Roman"/>
                <w:sz w:val="16"/>
                <w:szCs w:val="16"/>
                <w:vertAlign w:val="superscript"/>
                <w:lang w:val="pt-BR"/>
              </w:rPr>
              <w:t>-2</w:t>
            </w:r>
            <w:r w:rsidRPr="00C621DF">
              <w:rPr>
                <w:rFonts w:ascii="Times New Roman" w:hAnsi="Times New Roman"/>
                <w:sz w:val="16"/>
                <w:szCs w:val="16"/>
                <w:lang w:val="pt-BR"/>
              </w:rPr>
              <w:t>∙s</w:t>
            </w:r>
            <w:r w:rsidRPr="00C621DF">
              <w:rPr>
                <w:rFonts w:ascii="Times New Roman" w:hAnsi="Times New Roman"/>
                <w:sz w:val="16"/>
                <w:szCs w:val="16"/>
                <w:vertAlign w:val="superscript"/>
                <w:lang w:val="pt-BR"/>
              </w:rPr>
              <w:t>-1</w:t>
            </w:r>
            <w:r w:rsidRPr="00C621DF">
              <w:rPr>
                <w:rFonts w:ascii="Times New Roman" w:hAnsi="Times New Roman"/>
                <w:sz w:val="16"/>
                <w:szCs w:val="16"/>
                <w:lang w:val="pt-BR"/>
              </w:rPr>
              <w:t>)</w:t>
            </w:r>
          </w:p>
        </w:tc>
      </w:tr>
      <w:tr w:rsidR="00CD226D" w:rsidRPr="00C621DF" w14:paraId="2C69E821" w14:textId="77777777" w:rsidTr="00CD226D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DF8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2x661 nm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968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4494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1%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6BE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A9D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4%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D60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22B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7</w:t>
            </w:r>
          </w:p>
        </w:tc>
      </w:tr>
      <w:tr w:rsidR="00CD226D" w:rsidRPr="00C621DF" w14:paraId="49C9BC62" w14:textId="77777777" w:rsidTr="00CD226D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0FC7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5x661 n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4A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C3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0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3CA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CDA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A54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9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7E7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6</w:t>
            </w:r>
          </w:p>
        </w:tc>
      </w:tr>
      <w:tr w:rsidR="00CD226D" w:rsidRPr="00C621DF" w14:paraId="1A872EAF" w14:textId="77777777" w:rsidTr="00CD226D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E8E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4x661 n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019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1B2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3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2387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2E4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8.4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E4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870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1</w:t>
            </w:r>
          </w:p>
        </w:tc>
      </w:tr>
      <w:tr w:rsidR="00CD226D" w:rsidRPr="00C621DF" w14:paraId="46F0D2F1" w14:textId="77777777" w:rsidTr="00CD226D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BBED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3x661 nm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5076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F7EC9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962C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F5D2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.1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38FB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B7CB" w14:textId="77777777" w:rsidR="00CD226D" w:rsidRPr="00C621DF" w:rsidRDefault="00CD226D" w:rsidP="00CB2BC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621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2</w:t>
            </w:r>
          </w:p>
        </w:tc>
      </w:tr>
    </w:tbl>
    <w:p w14:paraId="24CFCFFB" w14:textId="77777777" w:rsidR="00CD226D" w:rsidRPr="00C621DF" w:rsidRDefault="00CD226D">
      <w:pPr>
        <w:rPr>
          <w:rFonts w:ascii="Times New Roman" w:hAnsi="Times New Roman"/>
        </w:rPr>
      </w:pPr>
    </w:p>
    <w:sectPr w:rsidR="00CD226D" w:rsidRPr="00C621DF" w:rsidSect="00DA5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6D"/>
    <w:rsid w:val="00066BA8"/>
    <w:rsid w:val="001B5806"/>
    <w:rsid w:val="003E5926"/>
    <w:rsid w:val="007B50FB"/>
    <w:rsid w:val="00963E3D"/>
    <w:rsid w:val="00B51559"/>
    <w:rsid w:val="00C621DF"/>
    <w:rsid w:val="00C77F13"/>
    <w:rsid w:val="00CD226D"/>
    <w:rsid w:val="00D405F5"/>
    <w:rsid w:val="00DA01AC"/>
    <w:rsid w:val="00DA5C1D"/>
    <w:rsid w:val="00FE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BD96"/>
  <w15:chartTrackingRefBased/>
  <w15:docId w15:val="{AF50D36C-2F92-134F-8A53-311F2F01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26D"/>
    <w:pPr>
      <w:spacing w:after="0" w:line="240" w:lineRule="auto"/>
    </w:pPr>
    <w:rPr>
      <w:rFonts w:ascii="Times" w:eastAsia="Times" w:hAnsi="Times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2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2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2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2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2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2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2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2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2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2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2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2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2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2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2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2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2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2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2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2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2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26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26D"/>
    <w:rPr>
      <w:rFonts w:ascii="Times" w:eastAsia="Times" w:hAnsi="Times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永　ｸﾘｽﾄﾌｧｰ ﾊﾟﾄﾘｯｸ</dc:creator>
  <cp:keywords/>
  <dc:description/>
  <cp:lastModifiedBy>富永　ｸﾘｽﾄﾌｧｰ ﾊﾟﾄﾘｯｸ</cp:lastModifiedBy>
  <cp:revision>4</cp:revision>
  <dcterms:created xsi:type="dcterms:W3CDTF">2025-05-30T07:34:00Z</dcterms:created>
  <dcterms:modified xsi:type="dcterms:W3CDTF">2025-05-30T16:06:00Z</dcterms:modified>
</cp:coreProperties>
</file>